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B7BC73" w:rsidR="00FB3483" w:rsidRPr="00930A31" w:rsidRDefault="0058602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924396" w:rsidR="00FB3483"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11D9FC" w:rsidR="00FB3483"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EDB73E" w:rsidR="00FB3483"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583CD8" w:rsidR="00FB3483"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666803" w:rsidR="00FB3483"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92D91A" w:rsidR="00FB3483" w:rsidRPr="00930A31" w:rsidRDefault="00B52940"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82D6E6" w:rsidR="00FB3483"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AF7090" w:rsidR="00FB3483"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257476"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A04937"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79BBE9" w:rsidR="00FB3483"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7B212B" w:rsidR="00FB3483"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99C63E"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B404A2"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2737BF"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9B4DE1"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B7D3EA"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4DE775"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8A8478" w:rsidR="006E5FE2"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04AEE9" w:rsidR="006E5FE2"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755296"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702EDA" w:rsidR="00930A31" w:rsidRPr="00930A31" w:rsidRDefault="001F1C11" w:rsidP="005979B8">
            <w:pPr>
              <w:pStyle w:val="Default"/>
              <w:spacing w:before="40" w:after="40"/>
              <w:rPr>
                <w:rFonts w:ascii="Arial" w:hAnsi="Arial" w:cs="Arial"/>
                <w:color w:val="auto"/>
                <w:sz w:val="18"/>
                <w:szCs w:val="18"/>
              </w:rPr>
            </w:pPr>
            <w:r>
              <w:rPr>
                <w:rFonts w:ascii="Arial" w:hAnsi="Arial" w:cs="Arial"/>
                <w:color w:val="auto"/>
                <w:sz w:val="18"/>
                <w:szCs w:val="18"/>
              </w:rPr>
              <w:t>Ta</w:t>
            </w:r>
            <w:r w:rsidR="003A6294">
              <w:rPr>
                <w:rFonts w:ascii="Arial" w:hAnsi="Arial" w:cs="Arial"/>
                <w:color w:val="auto"/>
                <w:sz w:val="18"/>
                <w:szCs w:val="18"/>
              </w:rPr>
              <w:t>ble S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30F3B7" w:rsidR="00FB3483" w:rsidRPr="00930A31" w:rsidRDefault="00B377F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CEACFA" w:rsidR="00FB3483" w:rsidRPr="00930A31" w:rsidRDefault="00B377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075475">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AF6EE8" w:rsidR="00FB3483" w:rsidRPr="00930A31" w:rsidRDefault="00AC4B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075475">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567023"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CC8424"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F55ED2"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CEA0F1" w:rsidR="00930A31" w:rsidRPr="00930A31" w:rsidRDefault="00534A3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7C460D" w:rsidR="00FB3483" w:rsidRPr="00930A31" w:rsidRDefault="00533EC7"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167B07" w:rsidR="00077B44" w:rsidRPr="00930A31" w:rsidRDefault="00534A3E"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41DF0B" w:rsidR="00930A31" w:rsidRPr="00930A31" w:rsidRDefault="00534A3E" w:rsidP="00077B44">
            <w:pPr>
              <w:pStyle w:val="Default"/>
              <w:spacing w:before="40" w:after="40"/>
              <w:rPr>
                <w:rFonts w:ascii="Arial" w:hAnsi="Arial" w:cs="Arial"/>
                <w:color w:val="auto"/>
                <w:sz w:val="18"/>
                <w:szCs w:val="18"/>
              </w:rPr>
            </w:pPr>
            <w:r>
              <w:rPr>
                <w:rFonts w:ascii="Arial" w:hAnsi="Arial" w:cs="Arial"/>
                <w:color w:val="auto"/>
                <w:sz w:val="18"/>
                <w:szCs w:val="18"/>
              </w:rPr>
              <w:t>13-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1D568A" w:rsidR="00930A31" w:rsidRPr="00930A31" w:rsidRDefault="00534A3E"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44DD06" w:rsidR="00930A31" w:rsidRPr="00930A31" w:rsidRDefault="00534A3E"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A6B2F7" w:rsidR="00930A31" w:rsidRPr="00930A31" w:rsidRDefault="00534A3E" w:rsidP="00077B44">
            <w:pPr>
              <w:pStyle w:val="Default"/>
              <w:spacing w:before="40" w:after="40"/>
              <w:rPr>
                <w:rFonts w:ascii="Arial" w:hAnsi="Arial" w:cs="Arial"/>
                <w:color w:val="auto"/>
                <w:sz w:val="18"/>
                <w:szCs w:val="18"/>
              </w:rPr>
            </w:pPr>
            <w:r>
              <w:rPr>
                <w:rFonts w:ascii="Arial" w:hAnsi="Arial" w:cs="Arial"/>
                <w:color w:val="auto"/>
                <w:sz w:val="18"/>
                <w:szCs w:val="18"/>
              </w:rPr>
              <w:t>13-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80FD95" w:rsidR="00930A31" w:rsidRPr="00930A31" w:rsidRDefault="0004222B"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607858" w:rsidR="00930A31" w:rsidRPr="00930A31" w:rsidRDefault="00D94C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D60893" w:rsidR="00930A31" w:rsidRPr="00930A31" w:rsidRDefault="00E4524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8E98ED" w:rsidR="00077B44" w:rsidRPr="00930A31" w:rsidRDefault="00890C62"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BD1805" w:rsidR="00077B44" w:rsidRPr="00930A31" w:rsidRDefault="00890C62"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0664DE" w:rsidR="00077B44" w:rsidRPr="00930A31" w:rsidRDefault="007C2D6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222F3" w14:textId="77777777" w:rsidR="00A21E93" w:rsidRDefault="00A21E93">
      <w:r>
        <w:separator/>
      </w:r>
    </w:p>
  </w:endnote>
  <w:endnote w:type="continuationSeparator" w:id="0">
    <w:p w14:paraId="4EFF0439" w14:textId="77777777" w:rsidR="00A21E93" w:rsidRDefault="00A21E93">
      <w:r>
        <w:continuationSeparator/>
      </w:r>
    </w:p>
  </w:endnote>
  <w:endnote w:type="continuationNotice" w:id="1">
    <w:p w14:paraId="69D8A2E7" w14:textId="77777777" w:rsidR="00A21E93" w:rsidRDefault="00A21E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012B21" w14:textId="77777777" w:rsidR="00A21E93" w:rsidRDefault="00A21E93">
      <w:r>
        <w:separator/>
      </w:r>
    </w:p>
  </w:footnote>
  <w:footnote w:type="continuationSeparator" w:id="0">
    <w:p w14:paraId="140AA8BA" w14:textId="77777777" w:rsidR="00A21E93" w:rsidRDefault="00A21E93">
      <w:r>
        <w:continuationSeparator/>
      </w:r>
    </w:p>
  </w:footnote>
  <w:footnote w:type="continuationNotice" w:id="1">
    <w:p w14:paraId="72CA1898" w14:textId="77777777" w:rsidR="00A21E93" w:rsidRDefault="00A21E9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7C2D68"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222B"/>
    <w:rsid w:val="000424DB"/>
    <w:rsid w:val="0005217F"/>
    <w:rsid w:val="00075475"/>
    <w:rsid w:val="00077B44"/>
    <w:rsid w:val="00080F7E"/>
    <w:rsid w:val="00084BCC"/>
    <w:rsid w:val="00095B25"/>
    <w:rsid w:val="000A49BB"/>
    <w:rsid w:val="000B0CC0"/>
    <w:rsid w:val="000B3EC1"/>
    <w:rsid w:val="000E35AF"/>
    <w:rsid w:val="000F7A3F"/>
    <w:rsid w:val="00105318"/>
    <w:rsid w:val="0011782D"/>
    <w:rsid w:val="00121F82"/>
    <w:rsid w:val="00150BE1"/>
    <w:rsid w:val="00152CDB"/>
    <w:rsid w:val="00157D5C"/>
    <w:rsid w:val="0018323E"/>
    <w:rsid w:val="0018373D"/>
    <w:rsid w:val="00190C83"/>
    <w:rsid w:val="001C205D"/>
    <w:rsid w:val="001D0113"/>
    <w:rsid w:val="001F1C11"/>
    <w:rsid w:val="00203B9C"/>
    <w:rsid w:val="002275F3"/>
    <w:rsid w:val="0023535E"/>
    <w:rsid w:val="00246C93"/>
    <w:rsid w:val="00256BAF"/>
    <w:rsid w:val="0026159E"/>
    <w:rsid w:val="00276094"/>
    <w:rsid w:val="002A02AB"/>
    <w:rsid w:val="002A2A06"/>
    <w:rsid w:val="002A405F"/>
    <w:rsid w:val="002B429C"/>
    <w:rsid w:val="002F5A81"/>
    <w:rsid w:val="003037A6"/>
    <w:rsid w:val="003103C2"/>
    <w:rsid w:val="0031729F"/>
    <w:rsid w:val="003516AD"/>
    <w:rsid w:val="00363B8D"/>
    <w:rsid w:val="003760FB"/>
    <w:rsid w:val="003A41DE"/>
    <w:rsid w:val="003A6294"/>
    <w:rsid w:val="003B79FF"/>
    <w:rsid w:val="003F6E52"/>
    <w:rsid w:val="00400A0B"/>
    <w:rsid w:val="004033C1"/>
    <w:rsid w:val="00410A7E"/>
    <w:rsid w:val="004163E4"/>
    <w:rsid w:val="004220D9"/>
    <w:rsid w:val="00443C1D"/>
    <w:rsid w:val="00461576"/>
    <w:rsid w:val="004A1320"/>
    <w:rsid w:val="004B1E13"/>
    <w:rsid w:val="004C1685"/>
    <w:rsid w:val="004F5644"/>
    <w:rsid w:val="0050562E"/>
    <w:rsid w:val="005078EE"/>
    <w:rsid w:val="0052031A"/>
    <w:rsid w:val="00530F1D"/>
    <w:rsid w:val="00533EC7"/>
    <w:rsid w:val="00534A3E"/>
    <w:rsid w:val="00546305"/>
    <w:rsid w:val="00550BF1"/>
    <w:rsid w:val="00555381"/>
    <w:rsid w:val="00557D03"/>
    <w:rsid w:val="00565853"/>
    <w:rsid w:val="0058602C"/>
    <w:rsid w:val="0059028D"/>
    <w:rsid w:val="00590F0D"/>
    <w:rsid w:val="005979B8"/>
    <w:rsid w:val="005A190C"/>
    <w:rsid w:val="005D481E"/>
    <w:rsid w:val="005E18F6"/>
    <w:rsid w:val="006243FB"/>
    <w:rsid w:val="00640172"/>
    <w:rsid w:val="00641966"/>
    <w:rsid w:val="00647117"/>
    <w:rsid w:val="006604A8"/>
    <w:rsid w:val="00683D9F"/>
    <w:rsid w:val="006A3CF4"/>
    <w:rsid w:val="006D53B0"/>
    <w:rsid w:val="006E5FE2"/>
    <w:rsid w:val="006F3BA6"/>
    <w:rsid w:val="00717B3A"/>
    <w:rsid w:val="007256E2"/>
    <w:rsid w:val="00726794"/>
    <w:rsid w:val="007275DD"/>
    <w:rsid w:val="0075137B"/>
    <w:rsid w:val="00754696"/>
    <w:rsid w:val="00767C76"/>
    <w:rsid w:val="0077253C"/>
    <w:rsid w:val="007967D9"/>
    <w:rsid w:val="007C2D68"/>
    <w:rsid w:val="007C782B"/>
    <w:rsid w:val="00800702"/>
    <w:rsid w:val="00812451"/>
    <w:rsid w:val="00814E41"/>
    <w:rsid w:val="00817B88"/>
    <w:rsid w:val="008412D5"/>
    <w:rsid w:val="00875AFE"/>
    <w:rsid w:val="00890C62"/>
    <w:rsid w:val="008A3EAE"/>
    <w:rsid w:val="008C7C5F"/>
    <w:rsid w:val="008E2C91"/>
    <w:rsid w:val="008E6CB7"/>
    <w:rsid w:val="0091368B"/>
    <w:rsid w:val="00922930"/>
    <w:rsid w:val="00930A31"/>
    <w:rsid w:val="00932C10"/>
    <w:rsid w:val="00947707"/>
    <w:rsid w:val="009827E5"/>
    <w:rsid w:val="009940EE"/>
    <w:rsid w:val="009A66FD"/>
    <w:rsid w:val="009A7F19"/>
    <w:rsid w:val="00A00D26"/>
    <w:rsid w:val="00A215D2"/>
    <w:rsid w:val="00A21E93"/>
    <w:rsid w:val="00A520DD"/>
    <w:rsid w:val="00A801EC"/>
    <w:rsid w:val="00A86593"/>
    <w:rsid w:val="00A96266"/>
    <w:rsid w:val="00AA7598"/>
    <w:rsid w:val="00AB79CE"/>
    <w:rsid w:val="00AC4B6B"/>
    <w:rsid w:val="00AD7DC1"/>
    <w:rsid w:val="00AE4BBD"/>
    <w:rsid w:val="00AF2049"/>
    <w:rsid w:val="00B377FD"/>
    <w:rsid w:val="00B51910"/>
    <w:rsid w:val="00B52940"/>
    <w:rsid w:val="00B549A0"/>
    <w:rsid w:val="00B653BA"/>
    <w:rsid w:val="00B730D1"/>
    <w:rsid w:val="00B83919"/>
    <w:rsid w:val="00B9418A"/>
    <w:rsid w:val="00BA2649"/>
    <w:rsid w:val="00BD3F01"/>
    <w:rsid w:val="00BE38BF"/>
    <w:rsid w:val="00BF7A66"/>
    <w:rsid w:val="00C15B8D"/>
    <w:rsid w:val="00C22710"/>
    <w:rsid w:val="00C531E8"/>
    <w:rsid w:val="00C6311D"/>
    <w:rsid w:val="00CC1678"/>
    <w:rsid w:val="00CD5C01"/>
    <w:rsid w:val="00D425F1"/>
    <w:rsid w:val="00D94CE6"/>
    <w:rsid w:val="00D95D84"/>
    <w:rsid w:val="00DC4F19"/>
    <w:rsid w:val="00DF3AD9"/>
    <w:rsid w:val="00E11D5D"/>
    <w:rsid w:val="00E324A8"/>
    <w:rsid w:val="00E4524E"/>
    <w:rsid w:val="00E66E3A"/>
    <w:rsid w:val="00E80854"/>
    <w:rsid w:val="00EA3F49"/>
    <w:rsid w:val="00EB610E"/>
    <w:rsid w:val="00EF3907"/>
    <w:rsid w:val="00F12BB2"/>
    <w:rsid w:val="00F47364"/>
    <w:rsid w:val="00F53FBC"/>
    <w:rsid w:val="00F65123"/>
    <w:rsid w:val="00F67C14"/>
    <w:rsid w:val="00FB3483"/>
    <w:rsid w:val="00FB4CC7"/>
    <w:rsid w:val="00FD1F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6C7E545130F745A14E8468488A99A6" ma:contentTypeVersion="15" ma:contentTypeDescription="Create a new document." ma:contentTypeScope="" ma:versionID="441f5e8ebc230fa7f58bd0ba20d60c7f">
  <xsd:schema xmlns:xsd="http://www.w3.org/2001/XMLSchema" xmlns:xs="http://www.w3.org/2001/XMLSchema" xmlns:p="http://schemas.microsoft.com/office/2006/metadata/properties" xmlns:ns2="288bee2e-ae45-485f-b482-a7e1188d7e53" xmlns:ns3="6ea5376a-10fc-4d63-84b9-b2c5c0d3614e" targetNamespace="http://schemas.microsoft.com/office/2006/metadata/properties" ma:root="true" ma:fieldsID="4757ad0beab8e081b0874350df737011" ns2:_="" ns3:_="">
    <xsd:import namespace="288bee2e-ae45-485f-b482-a7e1188d7e53"/>
    <xsd:import namespace="6ea5376a-10fc-4d63-84b9-b2c5c0d3614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8bee2e-ae45-485f-b482-a7e1188d7e5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d166f09e-ad0d-4e32-9385-4154b3b3fda2}" ma:internalName="TaxCatchAll" ma:showField="CatchAllData" ma:web="288bee2e-ae45-485f-b482-a7e1188d7e5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ea5376a-10fc-4d63-84b9-b2c5c0d3614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288bee2e-ae45-485f-b482-a7e1188d7e53" xsi:nil="true"/>
    <lcf76f155ced4ddcb4097134ff3c332f xmlns="6ea5376a-10fc-4d63-84b9-b2c5c0d3614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F22A4B-41D6-4539-BE8D-C0F2E8390F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8bee2e-ae45-485f-b482-a7e1188d7e53"/>
    <ds:schemaRef ds:uri="6ea5376a-10fc-4d63-84b9-b2c5c0d361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383A5C-3F5B-4C8A-BB31-5DB043468A22}">
  <ds:schemaRefs>
    <ds:schemaRef ds:uri="http://schemas.microsoft.com/office/2006/metadata/properties"/>
    <ds:schemaRef ds:uri="http://schemas.microsoft.com/office/infopath/2007/PartnerControls"/>
    <ds:schemaRef ds:uri="288bee2e-ae45-485f-b482-a7e1188d7e53"/>
    <ds:schemaRef ds:uri="6ea5376a-10fc-4d63-84b9-b2c5c0d3614e"/>
  </ds:schemaRefs>
</ds:datastoreItem>
</file>

<file path=customXml/itemProps3.xml><?xml version="1.0" encoding="utf-8"?>
<ds:datastoreItem xmlns:ds="http://schemas.openxmlformats.org/officeDocument/2006/customXml" ds:itemID="{1D361A5C-418D-4DEA-B60E-BAA15E87F23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2</Pages>
  <Words>1075</Words>
  <Characters>61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m Beacroft</cp:lastModifiedBy>
  <cp:revision>94</cp:revision>
  <cp:lastPrinted>2020-11-24T03:02:00Z</cp:lastPrinted>
  <dcterms:created xsi:type="dcterms:W3CDTF">2025-04-30T22:38:00Z</dcterms:created>
  <dcterms:modified xsi:type="dcterms:W3CDTF">2025-08-22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6C7E545130F745A14E8468488A99A6</vt:lpwstr>
  </property>
  <property fmtid="{D5CDD505-2E9C-101B-9397-08002B2CF9AE}" pid="3" name="MediaServiceImageTags">
    <vt:lpwstr/>
  </property>
</Properties>
</file>